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F8B31" w14:textId="77777777" w:rsidR="0034095D" w:rsidRPr="008222FD" w:rsidRDefault="0034095D" w:rsidP="0034095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222F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8222F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OXA-23</w:t>
      </w:r>
      <w:r w:rsidRPr="008222F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A-1-206 soak refinement</w:t>
      </w:r>
      <w:r w:rsidRPr="008222FD">
        <w:rPr>
          <w:rFonts w:ascii="Times New Roman" w:hAnsi="Times New Roman" w:cs="Times New Roman"/>
          <w:b/>
          <w:sz w:val="24"/>
          <w:szCs w:val="24"/>
        </w:rPr>
        <w:t xml:space="preserve"> statistics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456"/>
        <w:gridCol w:w="1440"/>
        <w:gridCol w:w="1440"/>
        <w:gridCol w:w="1440"/>
        <w:gridCol w:w="1440"/>
        <w:gridCol w:w="1440"/>
        <w:gridCol w:w="1440"/>
        <w:gridCol w:w="1440"/>
      </w:tblGrid>
      <w:tr w:rsidR="0034095D" w:rsidRPr="006576A9" w14:paraId="002F1A5F" w14:textId="77777777" w:rsidTr="00D70096"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0B94EB" w14:textId="77777777" w:rsidR="0034095D" w:rsidRPr="006576A9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5CC51A" w14:textId="77777777" w:rsidR="0034095D" w:rsidRPr="00444968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968">
              <w:rPr>
                <w:rFonts w:ascii="Times New Roman" w:hAnsi="Times New Roman" w:cs="Times New Roman"/>
                <w:sz w:val="24"/>
                <w:szCs w:val="24"/>
              </w:rPr>
              <w:t>30 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024619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647E3C8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FA3A0E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99E">
              <w:rPr>
                <w:rFonts w:ascii="Times New Roman" w:hAnsi="Times New Roman" w:cs="Times New Roman"/>
                <w:sz w:val="24"/>
                <w:szCs w:val="24"/>
              </w:rPr>
              <w:t>3 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923973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B2CF1C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C05950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31">
              <w:rPr>
                <w:rFonts w:ascii="Times New Roman" w:hAnsi="Times New Roman" w:cs="Times New Roman"/>
                <w:sz w:val="24"/>
                <w:szCs w:val="24"/>
              </w:rPr>
              <w:t>25 min</w:t>
            </w:r>
          </w:p>
        </w:tc>
      </w:tr>
      <w:tr w:rsidR="0034095D" w:rsidRPr="006576A9" w14:paraId="0F0C22E2" w14:textId="77777777" w:rsidTr="00D70096">
        <w:tc>
          <w:tcPr>
            <w:tcW w:w="3456" w:type="dxa"/>
            <w:tcBorders>
              <w:top w:val="nil"/>
            </w:tcBorders>
          </w:tcPr>
          <w:p w14:paraId="2A136CDB" w14:textId="77777777" w:rsidR="0034095D" w:rsidRPr="006576A9" w:rsidRDefault="0034095D" w:rsidP="00D70096">
            <w:pPr>
              <w:spacing w:before="8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>Resolution (Å)</w:t>
            </w:r>
          </w:p>
        </w:tc>
        <w:tc>
          <w:tcPr>
            <w:tcW w:w="1440" w:type="dxa"/>
            <w:tcBorders>
              <w:top w:val="nil"/>
            </w:tcBorders>
          </w:tcPr>
          <w:p w14:paraId="4643C5D5" w14:textId="77777777" w:rsidR="0034095D" w:rsidRPr="0000458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1">
              <w:rPr>
                <w:rFonts w:ascii="Times New Roman" w:hAnsi="Times New Roman" w:cs="Times New Roman"/>
                <w:sz w:val="24"/>
                <w:szCs w:val="24"/>
              </w:rPr>
              <w:t>38.8 – 2.65</w:t>
            </w:r>
          </w:p>
        </w:tc>
        <w:tc>
          <w:tcPr>
            <w:tcW w:w="1440" w:type="dxa"/>
            <w:tcBorders>
              <w:top w:val="nil"/>
            </w:tcBorders>
          </w:tcPr>
          <w:p w14:paraId="31094E0D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 – 2.45</w:t>
            </w:r>
          </w:p>
        </w:tc>
        <w:tc>
          <w:tcPr>
            <w:tcW w:w="1440" w:type="dxa"/>
            <w:tcBorders>
              <w:top w:val="nil"/>
            </w:tcBorders>
          </w:tcPr>
          <w:p w14:paraId="4D04221D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 – 2.55</w:t>
            </w:r>
          </w:p>
        </w:tc>
        <w:tc>
          <w:tcPr>
            <w:tcW w:w="1440" w:type="dxa"/>
            <w:tcBorders>
              <w:top w:val="nil"/>
            </w:tcBorders>
          </w:tcPr>
          <w:p w14:paraId="329D80C3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99E">
              <w:rPr>
                <w:rFonts w:ascii="Times New Roman" w:hAnsi="Times New Roman" w:cs="Times New Roman"/>
                <w:sz w:val="24"/>
                <w:szCs w:val="24"/>
              </w:rPr>
              <w:t>39.0 – 2.40</w:t>
            </w:r>
          </w:p>
        </w:tc>
        <w:tc>
          <w:tcPr>
            <w:tcW w:w="1440" w:type="dxa"/>
            <w:tcBorders>
              <w:top w:val="nil"/>
            </w:tcBorders>
          </w:tcPr>
          <w:p w14:paraId="5F618497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 – 2.35</w:t>
            </w:r>
          </w:p>
        </w:tc>
        <w:tc>
          <w:tcPr>
            <w:tcW w:w="1440" w:type="dxa"/>
            <w:tcBorders>
              <w:top w:val="nil"/>
            </w:tcBorders>
          </w:tcPr>
          <w:p w14:paraId="3B288732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7 – 2.35</w:t>
            </w:r>
          </w:p>
        </w:tc>
        <w:tc>
          <w:tcPr>
            <w:tcW w:w="1440" w:type="dxa"/>
            <w:tcBorders>
              <w:top w:val="nil"/>
            </w:tcBorders>
          </w:tcPr>
          <w:p w14:paraId="1CD76A0C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31">
              <w:rPr>
                <w:rFonts w:ascii="Times New Roman" w:hAnsi="Times New Roman" w:cs="Times New Roman"/>
                <w:sz w:val="24"/>
                <w:szCs w:val="24"/>
              </w:rPr>
              <w:t>39.0 – 2.30</w:t>
            </w:r>
          </w:p>
        </w:tc>
      </w:tr>
      <w:tr w:rsidR="0034095D" w:rsidRPr="006576A9" w14:paraId="086787D4" w14:textId="77777777" w:rsidTr="00D70096">
        <w:tc>
          <w:tcPr>
            <w:tcW w:w="3456" w:type="dxa"/>
            <w:tcBorders>
              <w:top w:val="nil"/>
            </w:tcBorders>
          </w:tcPr>
          <w:p w14:paraId="5FA2E761" w14:textId="77777777" w:rsidR="0034095D" w:rsidRPr="006576A9" w:rsidRDefault="0034095D" w:rsidP="00D70096">
            <w:pPr>
              <w:tabs>
                <w:tab w:val="left" w:pos="1170"/>
              </w:tabs>
              <w:spacing w:before="8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>Reflections us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work/free</w:t>
            </w:r>
          </w:p>
        </w:tc>
        <w:tc>
          <w:tcPr>
            <w:tcW w:w="1440" w:type="dxa"/>
            <w:tcBorders>
              <w:top w:val="nil"/>
            </w:tcBorders>
          </w:tcPr>
          <w:p w14:paraId="079365AF" w14:textId="77777777" w:rsidR="0034095D" w:rsidRPr="0000458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1">
              <w:rPr>
                <w:rFonts w:ascii="Times New Roman" w:hAnsi="Times New Roman" w:cs="Times New Roman"/>
                <w:sz w:val="24"/>
                <w:szCs w:val="24"/>
              </w:rPr>
              <w:t>18205/889</w:t>
            </w:r>
          </w:p>
        </w:tc>
        <w:tc>
          <w:tcPr>
            <w:tcW w:w="1440" w:type="dxa"/>
            <w:tcBorders>
              <w:top w:val="nil"/>
            </w:tcBorders>
          </w:tcPr>
          <w:p w14:paraId="3CB09E33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46/1135</w:t>
            </w:r>
          </w:p>
        </w:tc>
        <w:tc>
          <w:tcPr>
            <w:tcW w:w="1440" w:type="dxa"/>
            <w:tcBorders>
              <w:top w:val="nil"/>
            </w:tcBorders>
          </w:tcPr>
          <w:p w14:paraId="5EB1EA22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77/1026</w:t>
            </w:r>
          </w:p>
        </w:tc>
        <w:tc>
          <w:tcPr>
            <w:tcW w:w="1440" w:type="dxa"/>
            <w:tcBorders>
              <w:top w:val="nil"/>
            </w:tcBorders>
          </w:tcPr>
          <w:p w14:paraId="6A7011DC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99E">
              <w:rPr>
                <w:rFonts w:ascii="Times New Roman" w:hAnsi="Times New Roman" w:cs="Times New Roman"/>
                <w:sz w:val="24"/>
                <w:szCs w:val="24"/>
              </w:rPr>
              <w:t>24647/1226</w:t>
            </w:r>
          </w:p>
        </w:tc>
        <w:tc>
          <w:tcPr>
            <w:tcW w:w="1440" w:type="dxa"/>
            <w:tcBorders>
              <w:top w:val="nil"/>
            </w:tcBorders>
          </w:tcPr>
          <w:p w14:paraId="686A1A42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67/1303</w:t>
            </w:r>
          </w:p>
        </w:tc>
        <w:tc>
          <w:tcPr>
            <w:tcW w:w="1440" w:type="dxa"/>
            <w:tcBorders>
              <w:top w:val="nil"/>
            </w:tcBorders>
          </w:tcPr>
          <w:p w14:paraId="497E410D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78/1323</w:t>
            </w:r>
          </w:p>
        </w:tc>
        <w:tc>
          <w:tcPr>
            <w:tcW w:w="1440" w:type="dxa"/>
            <w:tcBorders>
              <w:top w:val="nil"/>
            </w:tcBorders>
          </w:tcPr>
          <w:p w14:paraId="0B9258DB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31">
              <w:rPr>
                <w:rFonts w:ascii="Times New Roman" w:hAnsi="Times New Roman" w:cs="Times New Roman"/>
                <w:sz w:val="24"/>
                <w:szCs w:val="24"/>
              </w:rPr>
              <w:t>27559/1360</w:t>
            </w:r>
          </w:p>
        </w:tc>
      </w:tr>
      <w:tr w:rsidR="0034095D" w:rsidRPr="006576A9" w14:paraId="0DA9BE88" w14:textId="77777777" w:rsidTr="00D70096">
        <w:tc>
          <w:tcPr>
            <w:tcW w:w="3456" w:type="dxa"/>
          </w:tcPr>
          <w:p w14:paraId="06D28152" w14:textId="77777777" w:rsidR="0034095D" w:rsidRPr="006576A9" w:rsidRDefault="0034095D" w:rsidP="00D70096">
            <w:pPr>
              <w:spacing w:before="8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F0C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F0C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ork</w:t>
            </w: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AF0C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F0C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free </w:t>
            </w:r>
            <w:r w:rsidRPr="00AF0C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54B7EE32" w14:textId="77777777" w:rsidR="0034095D" w:rsidRPr="0000458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1">
              <w:rPr>
                <w:rFonts w:ascii="Times New Roman" w:hAnsi="Times New Roman" w:cs="Times New Roman"/>
                <w:sz w:val="24"/>
                <w:szCs w:val="24"/>
              </w:rPr>
              <w:t>21.77/25.32</w:t>
            </w:r>
          </w:p>
        </w:tc>
        <w:tc>
          <w:tcPr>
            <w:tcW w:w="1440" w:type="dxa"/>
          </w:tcPr>
          <w:p w14:paraId="2F39D1FA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9/26.67</w:t>
            </w:r>
          </w:p>
        </w:tc>
        <w:tc>
          <w:tcPr>
            <w:tcW w:w="1440" w:type="dxa"/>
          </w:tcPr>
          <w:p w14:paraId="5839272E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4/26.52</w:t>
            </w:r>
          </w:p>
        </w:tc>
        <w:tc>
          <w:tcPr>
            <w:tcW w:w="1440" w:type="dxa"/>
          </w:tcPr>
          <w:p w14:paraId="23A0F4DE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99E">
              <w:rPr>
                <w:rFonts w:ascii="Times New Roman" w:hAnsi="Times New Roman" w:cs="Times New Roman"/>
                <w:sz w:val="24"/>
                <w:szCs w:val="24"/>
              </w:rPr>
              <w:t>22.81/26.00</w:t>
            </w:r>
          </w:p>
        </w:tc>
        <w:tc>
          <w:tcPr>
            <w:tcW w:w="1440" w:type="dxa"/>
          </w:tcPr>
          <w:p w14:paraId="70DEA45D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7/26.83</w:t>
            </w:r>
          </w:p>
        </w:tc>
        <w:tc>
          <w:tcPr>
            <w:tcW w:w="1440" w:type="dxa"/>
          </w:tcPr>
          <w:p w14:paraId="28547B13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1/24.80</w:t>
            </w:r>
          </w:p>
        </w:tc>
        <w:tc>
          <w:tcPr>
            <w:tcW w:w="1440" w:type="dxa"/>
          </w:tcPr>
          <w:p w14:paraId="4C0241F9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31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D11B31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</w:tr>
      <w:tr w:rsidR="0034095D" w:rsidRPr="006576A9" w14:paraId="47401ED4" w14:textId="77777777" w:rsidTr="00D70096">
        <w:tc>
          <w:tcPr>
            <w:tcW w:w="3456" w:type="dxa"/>
          </w:tcPr>
          <w:p w14:paraId="43FF2F6A" w14:textId="77777777" w:rsidR="0034095D" w:rsidRDefault="0034095D" w:rsidP="00D70096">
            <w:pPr>
              <w:tabs>
                <w:tab w:val="left" w:pos="1800"/>
              </w:tabs>
              <w:spacing w:before="8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>Number of atoms</w:t>
            </w: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ab/>
              <w:t>- protein</w:t>
            </w:r>
          </w:p>
          <w:p w14:paraId="2FCABE57" w14:textId="77777777" w:rsidR="0034095D" w:rsidRDefault="0034095D" w:rsidP="00D70096">
            <w:pPr>
              <w:tabs>
                <w:tab w:val="left" w:pos="1800"/>
              </w:tabs>
              <w:spacing w:before="8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- MA-1-206</w:t>
            </w:r>
          </w:p>
          <w:p w14:paraId="0FF4D85D" w14:textId="77777777" w:rsidR="0034095D" w:rsidRPr="0074764E" w:rsidRDefault="0034095D" w:rsidP="00D70096">
            <w:pPr>
              <w:tabs>
                <w:tab w:val="left" w:pos="1800"/>
              </w:tabs>
              <w:spacing w:before="8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>- water</w:t>
            </w:r>
          </w:p>
        </w:tc>
        <w:tc>
          <w:tcPr>
            <w:tcW w:w="1440" w:type="dxa"/>
          </w:tcPr>
          <w:p w14:paraId="3F1D2993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1">
              <w:rPr>
                <w:rFonts w:ascii="Times New Roman" w:hAnsi="Times New Roman" w:cs="Times New Roman"/>
                <w:sz w:val="24"/>
                <w:szCs w:val="24"/>
              </w:rPr>
              <w:t>1918</w:t>
            </w:r>
          </w:p>
          <w:p w14:paraId="5CD0B24F" w14:textId="77777777" w:rsidR="0034095D" w:rsidRPr="0000458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4D556C98" w14:textId="77777777" w:rsidR="0034095D" w:rsidRPr="0000458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6133F2A3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7</w:t>
            </w:r>
          </w:p>
          <w:p w14:paraId="20F034E1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3A29512A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5E1B7F4A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8</w:t>
            </w:r>
          </w:p>
          <w:p w14:paraId="5FEF1B37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72F3E4F2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1A2FB32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99E">
              <w:rPr>
                <w:rFonts w:ascii="Times New Roman" w:hAnsi="Times New Roman" w:cs="Times New Roman"/>
                <w:sz w:val="24"/>
                <w:szCs w:val="24"/>
              </w:rPr>
              <w:t>1918</w:t>
            </w:r>
          </w:p>
          <w:p w14:paraId="348B7A91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65E9D880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99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14:paraId="57239FCF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5</w:t>
            </w:r>
          </w:p>
          <w:p w14:paraId="0CB6A4F7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55E34643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B0B4A77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7</w:t>
            </w:r>
          </w:p>
          <w:p w14:paraId="4B346DB4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35616E41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40" w:type="dxa"/>
          </w:tcPr>
          <w:p w14:paraId="75CF819C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31">
              <w:rPr>
                <w:rFonts w:ascii="Times New Roman" w:hAnsi="Times New Roman" w:cs="Times New Roman"/>
                <w:sz w:val="24"/>
                <w:szCs w:val="24"/>
              </w:rPr>
              <w:t>1911</w:t>
            </w:r>
          </w:p>
          <w:p w14:paraId="34AC413F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4F4FE63A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4095D" w:rsidRPr="006576A9" w14:paraId="240FDCF9" w14:textId="77777777" w:rsidTr="00D70096">
        <w:tc>
          <w:tcPr>
            <w:tcW w:w="3456" w:type="dxa"/>
          </w:tcPr>
          <w:p w14:paraId="01EB8A1B" w14:textId="77777777" w:rsidR="0034095D" w:rsidRDefault="0034095D" w:rsidP="00D70096">
            <w:pPr>
              <w:tabs>
                <w:tab w:val="left" w:pos="1515"/>
              </w:tabs>
              <w:spacing w:before="8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F0C9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>-factors (Å</w:t>
            </w:r>
            <w:r w:rsidRPr="00AF0C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ab/>
              <w:t>- protein</w:t>
            </w:r>
          </w:p>
          <w:p w14:paraId="441DCE2D" w14:textId="77777777" w:rsidR="0034095D" w:rsidRDefault="0034095D" w:rsidP="00D70096">
            <w:pPr>
              <w:tabs>
                <w:tab w:val="left" w:pos="1515"/>
              </w:tabs>
              <w:spacing w:before="8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- MA-1-206</w:t>
            </w:r>
          </w:p>
          <w:p w14:paraId="467B802C" w14:textId="77777777" w:rsidR="0034095D" w:rsidRPr="006576A9" w:rsidRDefault="0034095D" w:rsidP="00D70096">
            <w:pPr>
              <w:tabs>
                <w:tab w:val="left" w:pos="1515"/>
              </w:tabs>
              <w:spacing w:before="8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>- water</w:t>
            </w:r>
          </w:p>
        </w:tc>
        <w:tc>
          <w:tcPr>
            <w:tcW w:w="1440" w:type="dxa"/>
          </w:tcPr>
          <w:p w14:paraId="0AF0F114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1"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  <w:p w14:paraId="585D3E9E" w14:textId="77777777" w:rsidR="0034095D" w:rsidRPr="0000458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  <w:p w14:paraId="0C380FA3" w14:textId="77777777" w:rsidR="0034095D" w:rsidRPr="0000458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1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1440" w:type="dxa"/>
          </w:tcPr>
          <w:p w14:paraId="5DBCAAB1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  <w:p w14:paraId="29ED3745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  <w:p w14:paraId="0C6E2C49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1440" w:type="dxa"/>
          </w:tcPr>
          <w:p w14:paraId="79A5944E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  <w:p w14:paraId="60375F7B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  <w:p w14:paraId="4756E84C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C1A73B0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99E">
              <w:rPr>
                <w:rFonts w:ascii="Times New Roman" w:hAnsi="Times New Roman" w:cs="Times New Roman"/>
                <w:sz w:val="24"/>
                <w:szCs w:val="24"/>
              </w:rPr>
              <w:t>78.1</w:t>
            </w:r>
          </w:p>
          <w:p w14:paraId="4DD51D19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  <w:p w14:paraId="03CA3329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99E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1440" w:type="dxa"/>
          </w:tcPr>
          <w:p w14:paraId="7F194EA8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  <w:p w14:paraId="08EB8E07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  <w:p w14:paraId="4FB453EC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404531C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  <w:p w14:paraId="44F532DC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  <w:p w14:paraId="0DAD0C06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1440" w:type="dxa"/>
          </w:tcPr>
          <w:p w14:paraId="42B2FD73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11B31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  <w:p w14:paraId="67B1F240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  <w:p w14:paraId="30A77A69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</w:tr>
      <w:tr w:rsidR="0034095D" w:rsidRPr="006576A9" w14:paraId="3466E88F" w14:textId="77777777" w:rsidTr="00D70096">
        <w:tc>
          <w:tcPr>
            <w:tcW w:w="3456" w:type="dxa"/>
          </w:tcPr>
          <w:p w14:paraId="0F9CF33C" w14:textId="77777777" w:rsidR="0034095D" w:rsidRDefault="0034095D" w:rsidP="00D70096">
            <w:pPr>
              <w:tabs>
                <w:tab w:val="left" w:pos="1515"/>
              </w:tabs>
              <w:spacing w:before="8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F0C91">
              <w:rPr>
                <w:rFonts w:ascii="Times New Roman" w:hAnsi="Times New Roman" w:cs="Times New Roman"/>
                <w:i/>
                <w:sz w:val="24"/>
                <w:szCs w:val="24"/>
              </w:rPr>
              <w:t>rms</w:t>
            </w: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 xml:space="preserve"> deviations</w:t>
            </w: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ab/>
              <w:t>- bonds (A)</w:t>
            </w:r>
          </w:p>
          <w:p w14:paraId="132BEFCF" w14:textId="77777777" w:rsidR="0034095D" w:rsidRPr="006576A9" w:rsidRDefault="0034095D" w:rsidP="00D70096">
            <w:pPr>
              <w:tabs>
                <w:tab w:val="left" w:pos="1515"/>
              </w:tabs>
              <w:spacing w:before="8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>- angles (°)</w:t>
            </w:r>
          </w:p>
        </w:tc>
        <w:tc>
          <w:tcPr>
            <w:tcW w:w="1440" w:type="dxa"/>
          </w:tcPr>
          <w:p w14:paraId="179B95B8" w14:textId="77777777" w:rsidR="0034095D" w:rsidRPr="0000458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  <w:p w14:paraId="46CB6C31" w14:textId="77777777" w:rsidR="0034095D" w:rsidRPr="0000458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40" w:type="dxa"/>
          </w:tcPr>
          <w:p w14:paraId="05025E0F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  <w:p w14:paraId="46DF1926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440" w:type="dxa"/>
          </w:tcPr>
          <w:p w14:paraId="77D4AD61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14:paraId="350C55A1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40" w:type="dxa"/>
          </w:tcPr>
          <w:p w14:paraId="353DD0D7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99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  <w:p w14:paraId="1F81894C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99E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40" w:type="dxa"/>
          </w:tcPr>
          <w:p w14:paraId="477CDD22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  <w:p w14:paraId="1C3C47DB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40" w:type="dxa"/>
          </w:tcPr>
          <w:p w14:paraId="4F9D629E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14:paraId="63DD1ADE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40" w:type="dxa"/>
          </w:tcPr>
          <w:p w14:paraId="345C9DD3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3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14:paraId="601F860F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3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34095D" w:rsidRPr="006576A9" w14:paraId="0253DB5E" w14:textId="77777777" w:rsidTr="00D70096">
        <w:tc>
          <w:tcPr>
            <w:tcW w:w="3456" w:type="dxa"/>
            <w:tcBorders>
              <w:bottom w:val="single" w:sz="8" w:space="0" w:color="auto"/>
            </w:tcBorders>
          </w:tcPr>
          <w:p w14:paraId="6AF47A22" w14:textId="77777777" w:rsidR="0034095D" w:rsidRPr="00AF0C91" w:rsidRDefault="0034095D" w:rsidP="00D70096">
            <w:pPr>
              <w:spacing w:before="8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 xml:space="preserve">Ramachandran plo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  <w:p w14:paraId="3FFE4F6E" w14:textId="77777777" w:rsidR="0034095D" w:rsidRPr="00AF0C91" w:rsidRDefault="0034095D" w:rsidP="00D70096">
            <w:pPr>
              <w:spacing w:before="8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residues in </w:t>
            </w: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>favored regions (%)</w:t>
            </w:r>
          </w:p>
          <w:p w14:paraId="1A3A0A27" w14:textId="77777777" w:rsidR="0034095D" w:rsidRPr="006576A9" w:rsidRDefault="0034095D" w:rsidP="00D70096">
            <w:pPr>
              <w:spacing w:before="8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number </w:t>
            </w:r>
            <w:r w:rsidRPr="00AF0C91">
              <w:rPr>
                <w:rFonts w:ascii="Times New Roman" w:hAnsi="Times New Roman" w:cs="Times New Roman"/>
                <w:sz w:val="24"/>
                <w:szCs w:val="24"/>
              </w:rPr>
              <w:t>of outliers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3FA42FD1" w14:textId="77777777" w:rsidR="0034095D" w:rsidRPr="0000458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CB40DE" w14:textId="77777777" w:rsidR="0034095D" w:rsidRPr="0000458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1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  <w:p w14:paraId="48843341" w14:textId="77777777" w:rsidR="0034095D" w:rsidRPr="0000458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12AF1DB5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135B1B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  <w:p w14:paraId="789AF70B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6C0451D6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C46DDC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  <w:p w14:paraId="16B77926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17AF73C2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F8A1DC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99E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  <w:p w14:paraId="1D663A3C" w14:textId="77777777" w:rsidR="0034095D" w:rsidRPr="0042699E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9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75D4C3F2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6E04EF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  <w:p w14:paraId="5DC045ED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34476DBD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49C0EE" w14:textId="77777777" w:rsidR="0034095D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  <w:p w14:paraId="2F7B3910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548E30C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3AFABA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1B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  <w:p w14:paraId="09B1BAB1" w14:textId="77777777" w:rsidR="0034095D" w:rsidRPr="00D11B31" w:rsidRDefault="0034095D" w:rsidP="00D70096">
            <w:pPr>
              <w:spacing w:before="8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6134810" w14:textId="77777777" w:rsidR="0034095D" w:rsidRPr="006576A9" w:rsidRDefault="0034095D" w:rsidP="0034095D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8E4F3F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6576A9">
        <w:rPr>
          <w:rFonts w:ascii="Times New Roman" w:hAnsi="Times New Roman" w:cs="Times New Roman"/>
          <w:sz w:val="24"/>
          <w:szCs w:val="24"/>
        </w:rPr>
        <w:t xml:space="preserve"> </w:t>
      </w:r>
      <w:r w:rsidRPr="006576A9">
        <w:rPr>
          <w:rFonts w:ascii="Times New Roman" w:hAnsi="Times New Roman" w:cs="Times New Roman"/>
          <w:sz w:val="24"/>
          <w:szCs w:val="24"/>
          <w:lang w:eastAsia="zh-TW"/>
        </w:rPr>
        <w:t>R</w:t>
      </w:r>
      <w:r w:rsidRPr="006576A9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free</w:t>
      </w:r>
      <w:r w:rsidRPr="006576A9">
        <w:rPr>
          <w:rFonts w:ascii="Times New Roman" w:hAnsi="Times New Roman" w:cs="Times New Roman"/>
          <w:sz w:val="24"/>
          <w:szCs w:val="24"/>
          <w:lang w:eastAsia="zh-TW"/>
        </w:rPr>
        <w:t xml:space="preserve"> was calculated using a test set comprising 5% of the data</w:t>
      </w:r>
      <w:r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p w14:paraId="0CC08062" w14:textId="210EAA01" w:rsidR="0034095D" w:rsidRDefault="0034095D" w:rsidP="0034095D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 w:rsidRPr="006576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576A9">
        <w:rPr>
          <w:rFonts w:ascii="Times New Roman" w:hAnsi="Times New Roman" w:cs="Times New Roman"/>
          <w:color w:val="000000" w:themeColor="text1"/>
          <w:sz w:val="24"/>
          <w:szCs w:val="24"/>
        </w:rPr>
        <w:t>Calculated with the program MOLPROB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63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V.B. </w:t>
      </w:r>
      <w:r w:rsidR="005E6356" w:rsidRPr="003F6460">
        <w:rPr>
          <w:rFonts w:ascii="Times New Roman" w:hAnsi="Times New Roman" w:cs="Times New Roman"/>
          <w:color w:val="000000" w:themeColor="text1"/>
          <w:sz w:val="24"/>
          <w:szCs w:val="24"/>
        </w:rPr>
        <w:t>Chen</w:t>
      </w:r>
      <w:r w:rsidR="005E63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6356" w:rsidRPr="003F646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.</w:t>
      </w:r>
      <w:r w:rsidR="005E63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E6356" w:rsidRPr="003F646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ta Crystallogr.</w:t>
      </w:r>
      <w:r w:rsidR="005E63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6356" w:rsidRPr="003F64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66</w:t>
      </w:r>
      <w:r w:rsidR="005E6356">
        <w:rPr>
          <w:rFonts w:ascii="Times New Roman" w:hAnsi="Times New Roman" w:cs="Times New Roman"/>
          <w:color w:val="000000" w:themeColor="text1"/>
          <w:sz w:val="24"/>
          <w:szCs w:val="24"/>
        </w:rPr>
        <w:t>, 12-12</w:t>
      </w:r>
      <w:r w:rsidR="005E6356" w:rsidRPr="003F6460">
        <w:rPr>
          <w:rFonts w:ascii="Times New Roman" w:hAnsi="Times New Roman" w:cs="Times New Roman"/>
          <w:color w:val="000000" w:themeColor="text1"/>
          <w:sz w:val="24"/>
          <w:szCs w:val="24"/>
        </w:rPr>
        <w:t>, 2010,</w:t>
      </w:r>
      <w:r w:rsidR="005E63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6356" w:rsidRPr="003F6460">
        <w:rPr>
          <w:rFonts w:ascii="Times New Roman" w:hAnsi="Times New Roman" w:cs="Times New Roman"/>
          <w:sz w:val="24"/>
          <w:szCs w:val="24"/>
        </w:rPr>
        <w:t>https://doi.org/10.1107/S0907444909042073</w:t>
      </w:r>
      <w:r w:rsidR="005E635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C4DA3F8" w14:textId="77777777" w:rsidR="000E2034" w:rsidRDefault="000E2034"/>
    <w:sectPr w:rsidR="000E2034" w:rsidSect="005E6356">
      <w:pgSz w:w="15840" w:h="12240" w:orient="landscape"/>
      <w:pgMar w:top="1152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95D"/>
    <w:rsid w:val="000E2034"/>
    <w:rsid w:val="001A0A62"/>
    <w:rsid w:val="0034095D"/>
    <w:rsid w:val="005E6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3489E"/>
  <w15:chartTrackingRefBased/>
  <w15:docId w15:val="{2E4B2F8E-48FF-4127-9F55-036B4E7DD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lyde</dc:creator>
  <cp:keywords/>
  <dc:description/>
  <cp:lastModifiedBy>Smith, Clyde</cp:lastModifiedBy>
  <cp:revision>2</cp:revision>
  <dcterms:created xsi:type="dcterms:W3CDTF">2022-02-07T21:15:00Z</dcterms:created>
  <dcterms:modified xsi:type="dcterms:W3CDTF">2022-02-07T21:48:00Z</dcterms:modified>
</cp:coreProperties>
</file>